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178FC612" w:rsidP="5DAA42B1" w:rsidRDefault="178FC612" w14:paraId="0F54D249" w14:textId="591967B0">
      <w:pPr>
        <w:pStyle w:val="Normal"/>
      </w:pPr>
      <w:r w:rsidRPr="566B8760" w:rsidR="417A43B8">
        <w:rPr>
          <w:b w:val="1"/>
          <w:bCs w:val="1"/>
        </w:rPr>
        <w:t xml:space="preserve">Supplementary Table 3: Statistical analysis. </w:t>
      </w:r>
      <w:r w:rsidR="11B30D34">
        <w:rPr/>
        <w:t>P-values were calculated using the Mann-Whitney U test (Wilcoxon rank-sum test), a two-sided non-parametric test that compares the distributions of counts between independent groups. For each hypothesis approval status category (NULL REJECTED, NULL NOT REJECTED, NOT TESTABLE), pairwise comparisons were performed across all three sample sizes (100, 1000, 10000). The test evaluates the null hypothesis that the two groups come from the same distribution.</w:t>
      </w:r>
    </w:p>
    <w:p w:rsidR="5DAA42B1" w:rsidP="5DAA42B1" w:rsidRDefault="5DAA42B1" w14:paraId="54201D37" w14:textId="585AD653">
      <w:pPr>
        <w:pStyle w:val="Normal"/>
      </w:pPr>
    </w:p>
    <w:tbl>
      <w:tblPr>
        <w:tblStyle w:val="TableNormal"/>
        <w:bidiVisual w:val="0"/>
        <w:tblW w:w="0" w:type="auto"/>
        <w:tblLook w:val="06A0" w:firstRow="1" w:lastRow="0" w:firstColumn="1" w:lastColumn="0" w:noHBand="1" w:noVBand="1"/>
      </w:tblPr>
      <w:tblGrid>
        <w:gridCol w:w="1384"/>
        <w:gridCol w:w="2672"/>
        <w:gridCol w:w="3240"/>
      </w:tblGrid>
      <w:tr w:rsidR="5DAA42B1" w:rsidTr="5DAA42B1" w14:paraId="4E3818C5">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7B207D6F" w14:textId="1DE6A56D">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Status</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732CFDB8" w14:textId="38D42D49">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Comparison</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4A69DB98" w14:textId="60767B19">
            <w:pPr>
              <w:spacing w:before="240" w:beforeAutospacing="off" w:after="240" w:afterAutospacing="off"/>
              <w:jc w:val="center"/>
              <w:rPr>
                <w:rFonts w:ascii="Helvetica Neue" w:hAnsi="Helvetica Neue" w:eastAsia="Helvetica Neue" w:cs="Helvetica Neue"/>
                <w:color w:val="000000" w:themeColor="text1" w:themeTint="FF" w:themeShade="FF"/>
                <w:sz w:val="15"/>
                <w:szCs w:val="15"/>
              </w:rPr>
            </w:pPr>
            <w:r w:rsidRPr="5DAA42B1" w:rsidR="5DAA42B1">
              <w:rPr>
                <w:rFonts w:ascii="Helvetica Neue" w:hAnsi="Helvetica Neue" w:eastAsia="Helvetica Neue" w:cs="Helvetica Neue"/>
                <w:color w:val="000000" w:themeColor="text1" w:themeTint="FF" w:themeShade="FF"/>
                <w:sz w:val="15"/>
                <w:szCs w:val="15"/>
              </w:rPr>
              <w:t>p</w:t>
            </w:r>
            <w:r w:rsidRPr="5DAA42B1" w:rsidR="47CE8D79">
              <w:rPr>
                <w:rFonts w:ascii="Helvetica Neue" w:hAnsi="Helvetica Neue" w:eastAsia="Helvetica Neue" w:cs="Helvetica Neue"/>
                <w:color w:val="000000" w:themeColor="text1" w:themeTint="FF" w:themeShade="FF"/>
                <w:sz w:val="15"/>
                <w:szCs w:val="15"/>
              </w:rPr>
              <w:t>-value</w:t>
            </w:r>
          </w:p>
        </w:tc>
      </w:tr>
      <w:tr w:rsidR="5DAA42B1" w:rsidTr="5DAA42B1" w14:paraId="20AC268A">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61ED614F" w14:textId="4399765E">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ULL REJECTED</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1D396577" w14:textId="743BDA8E">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 vs 1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3535ABB8" w14:textId="2AF50C21">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12</w:t>
            </w:r>
          </w:p>
        </w:tc>
      </w:tr>
      <w:tr w:rsidR="5DAA42B1" w:rsidTr="5DAA42B1" w14:paraId="37B133A8">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37AE8107" w14:textId="7E757D0A">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ULL REJECTED</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14061A17" w14:textId="0ABB8599">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 vs 10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18F96985" w14:textId="6B2D739C">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12</w:t>
            </w:r>
          </w:p>
        </w:tc>
      </w:tr>
      <w:tr w:rsidR="5DAA42B1" w:rsidTr="5DAA42B1" w14:paraId="5BD87AA2">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12B3BC82" w14:textId="0EC84A59">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ULL REJECTED</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04C0E70B" w14:textId="65E7DA5D">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0 vs 10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661392C3" w14:textId="690DCF26">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12</w:t>
            </w:r>
          </w:p>
        </w:tc>
      </w:tr>
      <w:tr w:rsidR="5DAA42B1" w:rsidTr="5DAA42B1" w14:paraId="3D75AC92">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6D99D6E2" w14:textId="019C6731">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ULL NOT REJECTED</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16D78043" w14:textId="268FA9A3">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 vs 1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723502BD" w14:textId="74FB0E24">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91</w:t>
            </w:r>
          </w:p>
        </w:tc>
      </w:tr>
      <w:tr w:rsidR="5DAA42B1" w:rsidTr="5DAA42B1" w14:paraId="3B9148E4">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324DEF22" w14:textId="1C6AE62C">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ULL NOT REJECTED</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4C8301BD" w14:textId="64D3EA2D">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 vs 10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23CAA4E2" w14:textId="3665E764">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11</w:t>
            </w:r>
          </w:p>
        </w:tc>
      </w:tr>
      <w:tr w:rsidR="5DAA42B1" w:rsidTr="5DAA42B1" w14:paraId="34EEB839">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6DB96BCA" w14:textId="2294471E">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ULL NOT REJECTED</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6F10F63E" w14:textId="731CB03C">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0 vs 10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4D5A909E" w14:textId="675C84C2">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93</w:t>
            </w:r>
          </w:p>
        </w:tc>
      </w:tr>
      <w:tr w:rsidR="5DAA42B1" w:rsidTr="5DAA42B1" w14:paraId="503B9889">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086ED519" w14:textId="60585599">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OT TESTABLE</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10F6E667" w14:textId="70FA9C0F">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 vs 1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4F8B5686" w14:textId="385309FC">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11</w:t>
            </w:r>
          </w:p>
        </w:tc>
      </w:tr>
      <w:tr w:rsidR="5DAA42B1" w:rsidTr="5DAA42B1" w14:paraId="290EE9E2">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6D3A4E16" w14:textId="49477403">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OT TESTABLE</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2B50B55E" w14:textId="6448A47C">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 vs 10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13ADD849" w14:textId="1DBC1AF2">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11</w:t>
            </w:r>
          </w:p>
        </w:tc>
      </w:tr>
      <w:tr w:rsidR="5DAA42B1" w:rsidTr="5DAA42B1" w14:paraId="141E126B">
        <w:trPr>
          <w:trHeight w:val="165"/>
        </w:trPr>
        <w:tc>
          <w:tcPr>
            <w:tcW w:w="1384" w:type="dxa"/>
            <w:tcBorders>
              <w:top w:val="single" w:color="000000" w:themeColor="text1" w:sz="6"/>
              <w:left w:val="single" w:color="000000" w:themeColor="text1" w:sz="6"/>
              <w:bottom w:val="single" w:color="000000" w:themeColor="text1" w:sz="6"/>
              <w:right w:val="single" w:color="000000" w:themeColor="text1" w:sz="6"/>
            </w:tcBorders>
            <w:shd w:val="clear" w:color="auto" w:fill="D4D4D4"/>
            <w:tcMar>
              <w:top w:w="60" w:type="dxa"/>
              <w:left w:w="60" w:type="dxa"/>
              <w:bottom w:w="60" w:type="dxa"/>
              <w:right w:w="60" w:type="dxa"/>
            </w:tcMar>
            <w:vAlign w:val="center"/>
          </w:tcPr>
          <w:p w:rsidR="5DAA42B1" w:rsidP="5DAA42B1" w:rsidRDefault="5DAA42B1" w14:paraId="4483A618" w14:textId="642F2EC2">
            <w:pPr>
              <w:spacing w:before="240" w:beforeAutospacing="off" w:after="240" w:afterAutospacing="off"/>
              <w:jc w:val="center"/>
            </w:pPr>
            <w:r w:rsidRPr="5DAA42B1" w:rsidR="5DAA42B1">
              <w:rPr>
                <w:rFonts w:ascii="Helvetica Neue" w:hAnsi="Helvetica Neue" w:eastAsia="Helvetica Neue" w:cs="Helvetica Neue"/>
                <w:b w:val="1"/>
                <w:bCs w:val="1"/>
                <w:color w:val="000000" w:themeColor="text1" w:themeTint="FF" w:themeShade="FF"/>
                <w:sz w:val="15"/>
                <w:szCs w:val="15"/>
              </w:rPr>
              <w:t>NOT TESTABLE</w:t>
            </w:r>
          </w:p>
        </w:tc>
        <w:tc>
          <w:tcPr>
            <w:tcW w:w="2672"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003EFE50" w14:textId="07653CCA">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1000 vs 10000</w:t>
            </w:r>
          </w:p>
        </w:tc>
        <w:tc>
          <w:tcPr>
            <w:tcW w:w="3240" w:type="dxa"/>
            <w:tcBorders>
              <w:top w:val="single" w:color="000000" w:themeColor="text1" w:sz="6"/>
              <w:left w:val="single" w:color="000000" w:themeColor="text1" w:sz="6"/>
              <w:bottom w:val="single" w:color="000000" w:themeColor="text1" w:sz="6"/>
              <w:right w:val="single" w:color="000000" w:themeColor="text1" w:sz="6"/>
            </w:tcBorders>
            <w:tcMar>
              <w:top w:w="60" w:type="dxa"/>
              <w:left w:w="60" w:type="dxa"/>
              <w:bottom w:w="60" w:type="dxa"/>
              <w:right w:w="60" w:type="dxa"/>
            </w:tcMar>
            <w:vAlign w:val="center"/>
          </w:tcPr>
          <w:p w:rsidR="5DAA42B1" w:rsidP="5DAA42B1" w:rsidRDefault="5DAA42B1" w14:paraId="082488D7" w14:textId="29579D11">
            <w:pPr>
              <w:spacing w:before="240" w:beforeAutospacing="off" w:after="240" w:afterAutospacing="off"/>
              <w:jc w:val="center"/>
            </w:pPr>
            <w:r w:rsidRPr="5DAA42B1" w:rsidR="5DAA42B1">
              <w:rPr>
                <w:rFonts w:ascii="Helvetica Neue" w:hAnsi="Helvetica Neue" w:eastAsia="Helvetica Neue" w:cs="Helvetica Neue"/>
                <w:color w:val="000000" w:themeColor="text1" w:themeTint="FF" w:themeShade="FF"/>
                <w:sz w:val="15"/>
                <w:szCs w:val="15"/>
              </w:rPr>
              <w:t>0.094</w:t>
            </w:r>
          </w:p>
        </w:tc>
      </w:tr>
    </w:tbl>
    <w:p w:rsidR="5DAA42B1" w:rsidP="5DAA42B1" w:rsidRDefault="5DAA42B1" w14:paraId="1D62219F" w14:textId="5DFFE217">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2B83B76"/>
    <w:rsid w:val="008A7090"/>
    <w:rsid w:val="082388B0"/>
    <w:rsid w:val="11B30D34"/>
    <w:rsid w:val="178FC612"/>
    <w:rsid w:val="392BEE35"/>
    <w:rsid w:val="3C31BB18"/>
    <w:rsid w:val="417A43B8"/>
    <w:rsid w:val="47CE8D79"/>
    <w:rsid w:val="52A83720"/>
    <w:rsid w:val="52B83B76"/>
    <w:rsid w:val="5452A04D"/>
    <w:rsid w:val="566B8760"/>
    <w:rsid w:val="5DAA42B1"/>
    <w:rsid w:val="68A776F6"/>
    <w:rsid w:val="7DE68E70"/>
    <w:rsid w:val="7F8B04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6B903"/>
  <w15:chartTrackingRefBased/>
  <w15:docId w15:val="{DD0D68BE-703D-4C27-B471-772BB142B92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2-01T22:14:47.3933622Z</dcterms:created>
  <dcterms:modified xsi:type="dcterms:W3CDTF">2025-12-03T01:31:45.1592465Z</dcterms:modified>
  <dc:creator>Saichandran, Ketan Suhaas</dc:creator>
  <lastModifiedBy>Kolachalama, Vijaya</lastModifiedBy>
</coreProperties>
</file>